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FCF1C" w14:textId="6DF8AAFC" w:rsidR="00C7513D" w:rsidRDefault="00D87D78" w:rsidP="00D87D78">
      <w:pPr>
        <w:spacing w:line="480" w:lineRule="auto"/>
      </w:pPr>
      <w:r>
        <w:t>Supplementary information</w:t>
      </w:r>
    </w:p>
    <w:p w14:paraId="466C099B" w14:textId="77777777" w:rsidR="00D87D78" w:rsidRDefault="00D87D78" w:rsidP="00D87D78">
      <w:pPr>
        <w:spacing w:line="480" w:lineRule="auto"/>
      </w:pPr>
    </w:p>
    <w:p w14:paraId="14BAEE35" w14:textId="7383A3E5" w:rsidR="00D87D78" w:rsidRDefault="00D87D78" w:rsidP="00D87D78">
      <w:pPr>
        <w:spacing w:line="480" w:lineRule="auto"/>
      </w:pPr>
      <w:r>
        <w:t>Normal reference ranges for cat 20</w:t>
      </w:r>
    </w:p>
    <w:p w14:paraId="1CA073C2" w14:textId="77777777" w:rsidR="00D87D78" w:rsidRDefault="00D87D78" w:rsidP="00D87D78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87D78" w14:paraId="1E2612F5" w14:textId="77777777" w:rsidTr="00D87D78">
        <w:tc>
          <w:tcPr>
            <w:tcW w:w="4675" w:type="dxa"/>
          </w:tcPr>
          <w:p w14:paraId="5DFF3E65" w14:textId="495AC04C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Albumin</w:t>
            </w:r>
          </w:p>
        </w:tc>
        <w:tc>
          <w:tcPr>
            <w:tcW w:w="4675" w:type="dxa"/>
          </w:tcPr>
          <w:p w14:paraId="240991AB" w14:textId="2C280041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22-39 g/</w:t>
            </w:r>
            <w:r w:rsidR="00CC2457">
              <w:t>L</w:t>
            </w:r>
          </w:p>
        </w:tc>
      </w:tr>
      <w:tr w:rsidR="00D87D78" w14:paraId="6F868843" w14:textId="77777777" w:rsidTr="00D87D78">
        <w:tc>
          <w:tcPr>
            <w:tcW w:w="4675" w:type="dxa"/>
          </w:tcPr>
          <w:p w14:paraId="35B1FF92" w14:textId="2F31484A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Globulin</w:t>
            </w:r>
          </w:p>
        </w:tc>
        <w:tc>
          <w:tcPr>
            <w:tcW w:w="4675" w:type="dxa"/>
          </w:tcPr>
          <w:p w14:paraId="08A65138" w14:textId="2E6230DE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28-48 g/L</w:t>
            </w:r>
          </w:p>
        </w:tc>
      </w:tr>
      <w:tr w:rsidR="00D87D78" w14:paraId="045E4D08" w14:textId="77777777" w:rsidTr="00D87D78">
        <w:tc>
          <w:tcPr>
            <w:tcW w:w="4675" w:type="dxa"/>
          </w:tcPr>
          <w:p w14:paraId="17267804" w14:textId="2E85EBDC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Bilirubin</w:t>
            </w:r>
          </w:p>
        </w:tc>
        <w:tc>
          <w:tcPr>
            <w:tcW w:w="4675" w:type="dxa"/>
          </w:tcPr>
          <w:p w14:paraId="39D6E6BA" w14:textId="7DF48807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 xml:space="preserve">0-15 </w:t>
            </w:r>
            <w:r w:rsidR="00CC2457">
              <w:sym w:font="Symbol" w:char="F06D"/>
            </w:r>
            <w:r>
              <w:t>mol/L</w:t>
            </w:r>
          </w:p>
        </w:tc>
      </w:tr>
      <w:tr w:rsidR="00D87D78" w14:paraId="52B527DC" w14:textId="77777777" w:rsidTr="00D87D78">
        <w:tc>
          <w:tcPr>
            <w:tcW w:w="4675" w:type="dxa"/>
          </w:tcPr>
          <w:p w14:paraId="30BDEF1E" w14:textId="0FAE0AB5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ALT</w:t>
            </w:r>
          </w:p>
        </w:tc>
        <w:tc>
          <w:tcPr>
            <w:tcW w:w="4675" w:type="dxa"/>
          </w:tcPr>
          <w:p w14:paraId="018B291E" w14:textId="2A4D7C2A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12-115 U/L</w:t>
            </w:r>
          </w:p>
        </w:tc>
      </w:tr>
      <w:tr w:rsidR="00D87D78" w14:paraId="0966694D" w14:textId="77777777" w:rsidTr="00D87D78">
        <w:tc>
          <w:tcPr>
            <w:tcW w:w="4675" w:type="dxa"/>
          </w:tcPr>
          <w:p w14:paraId="0AC6F31A" w14:textId="6FE2C38B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Creatinine</w:t>
            </w:r>
          </w:p>
        </w:tc>
        <w:tc>
          <w:tcPr>
            <w:tcW w:w="4675" w:type="dxa"/>
          </w:tcPr>
          <w:p w14:paraId="0D68D2AA" w14:textId="7B22D9CD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 xml:space="preserve">53-141 </w:t>
            </w:r>
            <w:r w:rsidR="00CC2457">
              <w:sym w:font="Symbol" w:char="F06D"/>
            </w:r>
            <w:r w:rsidR="00CC2457">
              <w:t>mol/L</w:t>
            </w:r>
          </w:p>
        </w:tc>
      </w:tr>
      <w:tr w:rsidR="00D87D78" w14:paraId="43562A0F" w14:textId="77777777" w:rsidTr="00D87D78">
        <w:tc>
          <w:tcPr>
            <w:tcW w:w="4675" w:type="dxa"/>
          </w:tcPr>
          <w:p w14:paraId="38E26286" w14:textId="1ADA8BA0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Neutrophils</w:t>
            </w:r>
          </w:p>
        </w:tc>
        <w:tc>
          <w:tcPr>
            <w:tcW w:w="4675" w:type="dxa"/>
          </w:tcPr>
          <w:p w14:paraId="5FEA8751" w14:textId="1891516F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2.3-10.29 x 10</w:t>
            </w:r>
            <w:r w:rsidRPr="00D87D78">
              <w:rPr>
                <w:vertAlign w:val="superscript"/>
              </w:rPr>
              <w:t>9</w:t>
            </w:r>
            <w:r w:rsidRPr="00D87D78">
              <w:t>/L</w:t>
            </w:r>
          </w:p>
        </w:tc>
      </w:tr>
      <w:tr w:rsidR="00D87D78" w14:paraId="2CCDD061" w14:textId="77777777" w:rsidTr="00D87D78">
        <w:tc>
          <w:tcPr>
            <w:tcW w:w="4675" w:type="dxa"/>
          </w:tcPr>
          <w:p w14:paraId="5B98500C" w14:textId="3990082A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>Lymphocytes</w:t>
            </w:r>
          </w:p>
        </w:tc>
        <w:tc>
          <w:tcPr>
            <w:tcW w:w="4675" w:type="dxa"/>
          </w:tcPr>
          <w:p w14:paraId="7D43CAF3" w14:textId="4C8BE957" w:rsidR="00D87D78" w:rsidRDefault="00D87D78" w:rsidP="00D87D7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</w:pPr>
            <w:r>
              <w:t xml:space="preserve">0.92-6.88 </w:t>
            </w:r>
            <w:r>
              <w:t>x 10</w:t>
            </w:r>
            <w:r w:rsidRPr="00D87D78">
              <w:rPr>
                <w:vertAlign w:val="superscript"/>
              </w:rPr>
              <w:t>9</w:t>
            </w:r>
            <w:r w:rsidRPr="00D87D78">
              <w:t>/L</w:t>
            </w:r>
          </w:p>
        </w:tc>
      </w:tr>
    </w:tbl>
    <w:p w14:paraId="6C76D087" w14:textId="77777777" w:rsidR="00D87D78" w:rsidRDefault="00D87D78"/>
    <w:sectPr w:rsidR="00D87D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D78"/>
    <w:rsid w:val="00017D11"/>
    <w:rsid w:val="000329AA"/>
    <w:rsid w:val="000B5EE2"/>
    <w:rsid w:val="000C1DB7"/>
    <w:rsid w:val="000F698D"/>
    <w:rsid w:val="00123654"/>
    <w:rsid w:val="001945BC"/>
    <w:rsid w:val="001A5F0E"/>
    <w:rsid w:val="001F537C"/>
    <w:rsid w:val="00247191"/>
    <w:rsid w:val="0027725C"/>
    <w:rsid w:val="002A725C"/>
    <w:rsid w:val="002C0F53"/>
    <w:rsid w:val="0030533F"/>
    <w:rsid w:val="00312988"/>
    <w:rsid w:val="0032532A"/>
    <w:rsid w:val="00331213"/>
    <w:rsid w:val="0035257E"/>
    <w:rsid w:val="00392D02"/>
    <w:rsid w:val="00394B7D"/>
    <w:rsid w:val="00467E33"/>
    <w:rsid w:val="00474E69"/>
    <w:rsid w:val="004922F2"/>
    <w:rsid w:val="005377D8"/>
    <w:rsid w:val="00601ACF"/>
    <w:rsid w:val="00611BD1"/>
    <w:rsid w:val="00614899"/>
    <w:rsid w:val="00665A7C"/>
    <w:rsid w:val="006744C7"/>
    <w:rsid w:val="006E0D07"/>
    <w:rsid w:val="007235DB"/>
    <w:rsid w:val="00802FAA"/>
    <w:rsid w:val="0081399E"/>
    <w:rsid w:val="00846767"/>
    <w:rsid w:val="0087756C"/>
    <w:rsid w:val="008E4C7F"/>
    <w:rsid w:val="009130DF"/>
    <w:rsid w:val="00941295"/>
    <w:rsid w:val="00994C70"/>
    <w:rsid w:val="009A1E45"/>
    <w:rsid w:val="009E65D7"/>
    <w:rsid w:val="00A94B6E"/>
    <w:rsid w:val="00AB5075"/>
    <w:rsid w:val="00B20D87"/>
    <w:rsid w:val="00B841CD"/>
    <w:rsid w:val="00BD4C6B"/>
    <w:rsid w:val="00BE6DDE"/>
    <w:rsid w:val="00BF1A75"/>
    <w:rsid w:val="00C3147E"/>
    <w:rsid w:val="00C34D1F"/>
    <w:rsid w:val="00C606F7"/>
    <w:rsid w:val="00C71303"/>
    <w:rsid w:val="00C7513D"/>
    <w:rsid w:val="00C85A54"/>
    <w:rsid w:val="00C96D21"/>
    <w:rsid w:val="00CB763C"/>
    <w:rsid w:val="00CC2457"/>
    <w:rsid w:val="00D0673D"/>
    <w:rsid w:val="00D417C5"/>
    <w:rsid w:val="00D569E4"/>
    <w:rsid w:val="00D87D78"/>
    <w:rsid w:val="00E15794"/>
    <w:rsid w:val="00E41760"/>
    <w:rsid w:val="00E477A9"/>
    <w:rsid w:val="00E90A55"/>
    <w:rsid w:val="00EB017A"/>
    <w:rsid w:val="00F7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ECAA9"/>
  <w15:chartTrackingRefBased/>
  <w15:docId w15:val="{86E84B17-C5B2-8A4D-A4B6-661E0A99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30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79BF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3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D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079BF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D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079BF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D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D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D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D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71303"/>
    <w:rPr>
      <w:rFonts w:asciiTheme="majorHAnsi" w:eastAsiaTheme="majorEastAsia" w:hAnsiTheme="majorHAnsi" w:cstheme="majorBidi"/>
      <w:color w:val="00507F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87D78"/>
    <w:rPr>
      <w:rFonts w:asciiTheme="majorHAnsi" w:eastAsiaTheme="majorEastAsia" w:hAnsiTheme="majorHAnsi" w:cstheme="majorBidi"/>
      <w:color w:val="0079BF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D78"/>
    <w:rPr>
      <w:rFonts w:asciiTheme="majorHAnsi" w:eastAsiaTheme="majorEastAsia" w:hAnsiTheme="majorHAnsi" w:cstheme="majorBidi"/>
      <w:color w:val="0079BF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D78"/>
    <w:rPr>
      <w:rFonts w:asciiTheme="minorHAnsi" w:eastAsiaTheme="majorEastAsia" w:hAnsiTheme="minorHAnsi" w:cstheme="majorBidi"/>
      <w:i/>
      <w:iCs/>
      <w:color w:val="0079BF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D78"/>
    <w:rPr>
      <w:rFonts w:asciiTheme="minorHAnsi" w:eastAsiaTheme="majorEastAsia" w:hAnsiTheme="minorHAnsi" w:cstheme="majorBidi"/>
      <w:color w:val="0079BF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D78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D78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D78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D78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87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D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D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D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D78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7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D78"/>
    <w:rPr>
      <w:i/>
      <w:iCs/>
      <w:color w:val="0079BF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D78"/>
    <w:pPr>
      <w:pBdr>
        <w:top w:val="single" w:sz="4" w:space="10" w:color="0079BF" w:themeColor="accent1" w:themeShade="BF"/>
        <w:bottom w:val="single" w:sz="4" w:space="10" w:color="0079BF" w:themeColor="accent1" w:themeShade="BF"/>
      </w:pBdr>
      <w:spacing w:before="360" w:after="360"/>
      <w:ind w:left="864" w:right="864"/>
      <w:jc w:val="center"/>
    </w:pPr>
    <w:rPr>
      <w:i/>
      <w:iCs/>
      <w:color w:val="0079B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D78"/>
    <w:rPr>
      <w:i/>
      <w:iCs/>
      <w:color w:val="0079BF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D87D78"/>
    <w:rPr>
      <w:b/>
      <w:bCs/>
      <w:smallCaps/>
      <w:color w:val="0079BF" w:themeColor="accent1" w:themeShade="BF"/>
      <w:spacing w:val="5"/>
    </w:rPr>
  </w:style>
  <w:style w:type="table" w:styleId="TableGrid">
    <w:name w:val="Table Grid"/>
    <w:basedOn w:val="TableNormal"/>
    <w:uiPriority w:val="39"/>
    <w:rsid w:val="00D87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, Amy Lucy Mary May</dc:creator>
  <cp:keywords/>
  <dc:description/>
  <cp:lastModifiedBy>Andrews, Amy Lucy Mary May</cp:lastModifiedBy>
  <cp:revision>2</cp:revision>
  <dcterms:created xsi:type="dcterms:W3CDTF">2025-05-07T05:49:00Z</dcterms:created>
  <dcterms:modified xsi:type="dcterms:W3CDTF">2025-05-07T06:03:00Z</dcterms:modified>
</cp:coreProperties>
</file>